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75318" w14:textId="3421ED95" w:rsidR="00332C23" w:rsidRPr="001C75AB" w:rsidRDefault="00332C23" w:rsidP="00332C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A7E4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 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CA7E46">
        <w:rPr>
          <w:rFonts w:ascii="Times New Roman" w:hAnsi="Times New Roman" w:cs="Times New Roman"/>
          <w:b/>
          <w:bCs/>
          <w:sz w:val="24"/>
          <w:szCs w:val="24"/>
          <w:lang w:val="en-US"/>
        </w:rPr>
        <w:t>odel a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C7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luence of ANC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ron-folic acid </w:t>
      </w:r>
      <w:r w:rsidRPr="001C7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sumption 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likelihood of low birth weight</w:t>
      </w:r>
    </w:p>
    <w:tbl>
      <w:tblPr>
        <w:tblStyle w:val="TableGrid"/>
        <w:tblpPr w:leftFromText="180" w:rightFromText="180" w:vertAnchor="text" w:tblpXSpec="center" w:tblpY="1"/>
        <w:tblOverlap w:val="nev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962"/>
      </w:tblGrid>
      <w:tr w:rsidR="00332C23" w:rsidRPr="001C75AB" w14:paraId="029AC939" w14:textId="77777777" w:rsidTr="00533277">
        <w:trPr>
          <w:trHeight w:val="83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DEB89F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018EF85" w14:textId="77777777" w:rsidR="00332C23" w:rsidRDefault="00332C23" w:rsidP="005332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justed odd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o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37A9A7E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dence interval</w:t>
            </w:r>
            <w:r w:rsidRPr="00015C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32C23" w:rsidRPr="001C75AB" w14:paraId="6F082E13" w14:textId="77777777" w:rsidTr="00533277">
        <w:trPr>
          <w:trHeight w:val="411"/>
        </w:trPr>
        <w:tc>
          <w:tcPr>
            <w:tcW w:w="3964" w:type="dxa"/>
            <w:tcBorders>
              <w:top w:val="single" w:sz="4" w:space="0" w:color="auto"/>
            </w:tcBorders>
          </w:tcPr>
          <w:p w14:paraId="072638B2" w14:textId="77777777" w:rsidR="00332C23" w:rsidRPr="00435F70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5F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C visits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6059C5D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10E73101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7DC836B" w14:textId="77777777" w:rsidR="00332C23" w:rsidRPr="00435F70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visits </w:t>
            </w:r>
          </w:p>
        </w:tc>
        <w:tc>
          <w:tcPr>
            <w:tcW w:w="4962" w:type="dxa"/>
          </w:tcPr>
          <w:p w14:paraId="51AA64B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454E56F7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104FA964" w14:textId="77777777" w:rsidR="00332C23" w:rsidRPr="00435F70" w:rsidRDefault="00332C23" w:rsidP="0053327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-3 </w:t>
            </w: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isits </w:t>
            </w:r>
          </w:p>
        </w:tc>
        <w:tc>
          <w:tcPr>
            <w:tcW w:w="4962" w:type="dxa"/>
          </w:tcPr>
          <w:p w14:paraId="5B22136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1.05, 1.14)</w:t>
            </w:r>
          </w:p>
        </w:tc>
      </w:tr>
      <w:tr w:rsidR="00332C23" w:rsidRPr="001C75AB" w14:paraId="105630DF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696B1CB1" w14:textId="77777777" w:rsidR="00332C23" w:rsidRPr="00435F70" w:rsidRDefault="00332C23" w:rsidP="00533277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visit</w:t>
            </w:r>
          </w:p>
        </w:tc>
        <w:tc>
          <w:tcPr>
            <w:tcW w:w="4962" w:type="dxa"/>
          </w:tcPr>
          <w:p w14:paraId="4D389FC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6, 1.34)</w:t>
            </w:r>
          </w:p>
        </w:tc>
      </w:tr>
      <w:tr w:rsidR="00332C23" w:rsidRPr="001C75AB" w14:paraId="2AFD9EC4" w14:textId="77777777" w:rsidTr="00533277">
        <w:trPr>
          <w:trHeight w:val="411"/>
        </w:trPr>
        <w:tc>
          <w:tcPr>
            <w:tcW w:w="3964" w:type="dxa"/>
          </w:tcPr>
          <w:p w14:paraId="559D887E" w14:textId="77777777" w:rsidR="00332C23" w:rsidRPr="00435F70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5F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r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folic acid</w:t>
            </w:r>
            <w:r w:rsidRPr="00435F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nsumption</w:t>
            </w:r>
          </w:p>
        </w:tc>
        <w:tc>
          <w:tcPr>
            <w:tcW w:w="4962" w:type="dxa"/>
          </w:tcPr>
          <w:p w14:paraId="178A2D6E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4ADDC236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5EC09BD2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gt; 90 days </w:t>
            </w:r>
          </w:p>
        </w:tc>
        <w:tc>
          <w:tcPr>
            <w:tcW w:w="4962" w:type="dxa"/>
          </w:tcPr>
          <w:p w14:paraId="1E26A03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45C80936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8707619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0 days </w:t>
            </w:r>
          </w:p>
        </w:tc>
        <w:tc>
          <w:tcPr>
            <w:tcW w:w="4962" w:type="dxa"/>
          </w:tcPr>
          <w:p w14:paraId="4D6F66D0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6, 1.16)</w:t>
            </w:r>
          </w:p>
        </w:tc>
      </w:tr>
      <w:tr w:rsidR="00332C23" w:rsidRPr="001C75AB" w14:paraId="1398790A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61639A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962" w:type="dxa"/>
          </w:tcPr>
          <w:p w14:paraId="3DAF929D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8, 1.21)</w:t>
            </w:r>
          </w:p>
        </w:tc>
      </w:tr>
      <w:tr w:rsidR="00332C23" w:rsidRPr="001C75AB" w14:paraId="519D884C" w14:textId="77777777" w:rsidTr="00533277">
        <w:trPr>
          <w:trHeight w:val="411"/>
        </w:trPr>
        <w:tc>
          <w:tcPr>
            <w:tcW w:w="3964" w:type="dxa"/>
          </w:tcPr>
          <w:p w14:paraId="5B682C9A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 of child</w:t>
            </w:r>
          </w:p>
        </w:tc>
        <w:tc>
          <w:tcPr>
            <w:tcW w:w="4962" w:type="dxa"/>
          </w:tcPr>
          <w:p w14:paraId="4684041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513D5550" w14:textId="77777777" w:rsidTr="00533277">
        <w:trPr>
          <w:trHeight w:val="411"/>
        </w:trPr>
        <w:tc>
          <w:tcPr>
            <w:tcW w:w="3964" w:type="dxa"/>
          </w:tcPr>
          <w:p w14:paraId="2382B05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962" w:type="dxa"/>
          </w:tcPr>
          <w:p w14:paraId="67B2CBB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57E579E7" w14:textId="77777777" w:rsidTr="00533277">
        <w:trPr>
          <w:trHeight w:val="411"/>
        </w:trPr>
        <w:tc>
          <w:tcPr>
            <w:tcW w:w="3964" w:type="dxa"/>
          </w:tcPr>
          <w:p w14:paraId="38FEBC40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4962" w:type="dxa"/>
          </w:tcPr>
          <w:p w14:paraId="1F88A317" w14:textId="77777777" w:rsidR="00332C23" w:rsidRPr="001C75AB" w:rsidRDefault="00332C23" w:rsidP="00533277">
            <w:pPr>
              <w:tabs>
                <w:tab w:val="left" w:pos="16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18, 1.27)</w:t>
            </w:r>
          </w:p>
        </w:tc>
      </w:tr>
      <w:tr w:rsidR="00332C23" w:rsidRPr="001C75AB" w14:paraId="3D67026F" w14:textId="77777777" w:rsidTr="00533277">
        <w:trPr>
          <w:trHeight w:val="411"/>
        </w:trPr>
        <w:tc>
          <w:tcPr>
            <w:tcW w:w="3964" w:type="dxa"/>
          </w:tcPr>
          <w:p w14:paraId="198276E0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4962" w:type="dxa"/>
          </w:tcPr>
          <w:p w14:paraId="3D172EB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1</w:t>
            </w:r>
          </w:p>
        </w:tc>
      </w:tr>
      <w:tr w:rsidR="00332C23" w:rsidRPr="001C75AB" w14:paraId="1EC264FA" w14:textId="77777777" w:rsidTr="00533277">
        <w:trPr>
          <w:trHeight w:val="411"/>
        </w:trPr>
        <w:tc>
          <w:tcPr>
            <w:tcW w:w="3964" w:type="dxa"/>
          </w:tcPr>
          <w:p w14:paraId="33D536C4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4 years</w:t>
            </w:r>
          </w:p>
        </w:tc>
        <w:tc>
          <w:tcPr>
            <w:tcW w:w="4962" w:type="dxa"/>
          </w:tcPr>
          <w:p w14:paraId="15A2B9E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2B440924" w14:textId="77777777" w:rsidTr="00533277">
        <w:trPr>
          <w:trHeight w:val="411"/>
        </w:trPr>
        <w:tc>
          <w:tcPr>
            <w:tcW w:w="3964" w:type="dxa"/>
          </w:tcPr>
          <w:p w14:paraId="22A89C0B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9 years</w:t>
            </w:r>
          </w:p>
        </w:tc>
        <w:tc>
          <w:tcPr>
            <w:tcW w:w="4962" w:type="dxa"/>
          </w:tcPr>
          <w:p w14:paraId="397727F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05, 1.28)</w:t>
            </w:r>
          </w:p>
        </w:tc>
      </w:tr>
      <w:tr w:rsidR="00332C23" w:rsidRPr="001C75AB" w14:paraId="1A567339" w14:textId="77777777" w:rsidTr="00533277">
        <w:trPr>
          <w:trHeight w:val="411"/>
        </w:trPr>
        <w:tc>
          <w:tcPr>
            <w:tcW w:w="3964" w:type="dxa"/>
          </w:tcPr>
          <w:p w14:paraId="6C1F739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years and above</w:t>
            </w:r>
          </w:p>
        </w:tc>
        <w:tc>
          <w:tcPr>
            <w:tcW w:w="4962" w:type="dxa"/>
          </w:tcPr>
          <w:p w14:paraId="0DA1FC3D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7, 0.99)</w:t>
            </w:r>
          </w:p>
        </w:tc>
      </w:tr>
      <w:tr w:rsidR="00332C23" w:rsidRPr="001C75AB" w14:paraId="490EAFF6" w14:textId="77777777" w:rsidTr="00533277">
        <w:trPr>
          <w:trHeight w:val="411"/>
        </w:trPr>
        <w:tc>
          <w:tcPr>
            <w:tcW w:w="3964" w:type="dxa"/>
          </w:tcPr>
          <w:p w14:paraId="018F1AFE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4962" w:type="dxa"/>
          </w:tcPr>
          <w:p w14:paraId="6A0B281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7FD79C8F" w14:textId="77777777" w:rsidTr="00533277">
        <w:trPr>
          <w:trHeight w:val="411"/>
        </w:trPr>
        <w:tc>
          <w:tcPr>
            <w:tcW w:w="3964" w:type="dxa"/>
          </w:tcPr>
          <w:p w14:paraId="538143F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4962" w:type="dxa"/>
          </w:tcPr>
          <w:p w14:paraId="211A0FA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0A6DC2B6" w14:textId="77777777" w:rsidTr="00533277">
        <w:trPr>
          <w:trHeight w:val="411"/>
        </w:trPr>
        <w:tc>
          <w:tcPr>
            <w:tcW w:w="3964" w:type="dxa"/>
          </w:tcPr>
          <w:p w14:paraId="0D9E15CF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4962" w:type="dxa"/>
          </w:tcPr>
          <w:p w14:paraId="04B7636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 (1.30, 1.53)</w:t>
            </w:r>
          </w:p>
        </w:tc>
      </w:tr>
      <w:tr w:rsidR="00332C23" w:rsidRPr="001C75AB" w14:paraId="60E67DE7" w14:textId="77777777" w:rsidTr="00533277">
        <w:trPr>
          <w:trHeight w:val="411"/>
        </w:trPr>
        <w:tc>
          <w:tcPr>
            <w:tcW w:w="3964" w:type="dxa"/>
          </w:tcPr>
          <w:p w14:paraId="2FD3747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962" w:type="dxa"/>
          </w:tcPr>
          <w:p w14:paraId="5E28DE5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38, 1.61)</w:t>
            </w:r>
          </w:p>
        </w:tc>
      </w:tr>
      <w:tr w:rsidR="00332C23" w:rsidRPr="001C75AB" w14:paraId="7B1CBB99" w14:textId="77777777" w:rsidTr="00533277">
        <w:trPr>
          <w:trHeight w:val="429"/>
        </w:trPr>
        <w:tc>
          <w:tcPr>
            <w:tcW w:w="3964" w:type="dxa"/>
          </w:tcPr>
          <w:p w14:paraId="05790002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4962" w:type="dxa"/>
          </w:tcPr>
          <w:p w14:paraId="0E01EE3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22, 1.37)</w:t>
            </w:r>
          </w:p>
        </w:tc>
      </w:tr>
      <w:tr w:rsidR="00332C23" w:rsidRPr="001C75AB" w14:paraId="27C45C77" w14:textId="77777777" w:rsidTr="00533277">
        <w:trPr>
          <w:trHeight w:val="411"/>
        </w:trPr>
        <w:tc>
          <w:tcPr>
            <w:tcW w:w="3964" w:type="dxa"/>
          </w:tcPr>
          <w:p w14:paraId="1855D3F2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ernal education</w:t>
            </w:r>
          </w:p>
        </w:tc>
        <w:tc>
          <w:tcPr>
            <w:tcW w:w="4962" w:type="dxa"/>
          </w:tcPr>
          <w:p w14:paraId="2FB0AC0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65</w:t>
            </w:r>
          </w:p>
        </w:tc>
      </w:tr>
      <w:tr w:rsidR="00332C23" w:rsidRPr="001C75AB" w14:paraId="3418F77F" w14:textId="77777777" w:rsidTr="00533277">
        <w:trPr>
          <w:trHeight w:val="411"/>
        </w:trPr>
        <w:tc>
          <w:tcPr>
            <w:tcW w:w="3964" w:type="dxa"/>
          </w:tcPr>
          <w:p w14:paraId="331C057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4962" w:type="dxa"/>
          </w:tcPr>
          <w:p w14:paraId="550B787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5772F79D" w14:textId="77777777" w:rsidTr="00533277">
        <w:trPr>
          <w:trHeight w:val="411"/>
        </w:trPr>
        <w:tc>
          <w:tcPr>
            <w:tcW w:w="3964" w:type="dxa"/>
          </w:tcPr>
          <w:p w14:paraId="3CDB988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4962" w:type="dxa"/>
          </w:tcPr>
          <w:p w14:paraId="4F785C1F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4, 1.18)</w:t>
            </w:r>
          </w:p>
        </w:tc>
      </w:tr>
      <w:tr w:rsidR="00332C23" w:rsidRPr="001C75AB" w14:paraId="784E74F8" w14:textId="77777777" w:rsidTr="00533277">
        <w:trPr>
          <w:trHeight w:val="411"/>
        </w:trPr>
        <w:tc>
          <w:tcPr>
            <w:tcW w:w="3964" w:type="dxa"/>
          </w:tcPr>
          <w:p w14:paraId="70922084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962" w:type="dxa"/>
          </w:tcPr>
          <w:p w14:paraId="30F66A08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3, 1.14)</w:t>
            </w:r>
          </w:p>
        </w:tc>
      </w:tr>
      <w:tr w:rsidR="00332C23" w:rsidRPr="001C75AB" w14:paraId="07B3FE5A" w14:textId="77777777" w:rsidTr="00533277">
        <w:trPr>
          <w:trHeight w:val="411"/>
        </w:trPr>
        <w:tc>
          <w:tcPr>
            <w:tcW w:w="3964" w:type="dxa"/>
          </w:tcPr>
          <w:p w14:paraId="74EA338B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  <w:p w14:paraId="57C85999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3C22376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88, 1.13)</w:t>
            </w:r>
          </w:p>
        </w:tc>
      </w:tr>
      <w:tr w:rsidR="00332C23" w:rsidRPr="001C75AB" w14:paraId="274BD3B6" w14:textId="77777777" w:rsidTr="00533277">
        <w:trPr>
          <w:trHeight w:val="411"/>
        </w:trPr>
        <w:tc>
          <w:tcPr>
            <w:tcW w:w="3964" w:type="dxa"/>
          </w:tcPr>
          <w:p w14:paraId="1F318250" w14:textId="77777777" w:rsidR="00332C23" w:rsidRPr="001C75AB" w:rsidRDefault="00332C23" w:rsidP="005332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ousehol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lth</w:t>
            </w:r>
          </w:p>
        </w:tc>
        <w:tc>
          <w:tcPr>
            <w:tcW w:w="4962" w:type="dxa"/>
          </w:tcPr>
          <w:p w14:paraId="4960F2B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5F8D0295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305AB4F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4962" w:type="dxa"/>
          </w:tcPr>
          <w:p w14:paraId="2B89C666" w14:textId="77777777" w:rsidR="00332C23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1BF0A159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FA8EB9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4962" w:type="dxa"/>
          </w:tcPr>
          <w:p w14:paraId="4E61E08F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21, 1.46)</w:t>
            </w:r>
          </w:p>
        </w:tc>
      </w:tr>
      <w:tr w:rsidR="00332C23" w:rsidRPr="001C75AB" w14:paraId="0CD16130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796A8D2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4962" w:type="dxa"/>
          </w:tcPr>
          <w:p w14:paraId="07B6D9E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1.15, 1.36)</w:t>
            </w:r>
          </w:p>
        </w:tc>
      </w:tr>
      <w:tr w:rsidR="00332C23" w:rsidRPr="001C75AB" w14:paraId="3CED4DE4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578A16BF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ddle</w:t>
            </w:r>
          </w:p>
        </w:tc>
        <w:tc>
          <w:tcPr>
            <w:tcW w:w="4962" w:type="dxa"/>
          </w:tcPr>
          <w:p w14:paraId="679792F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4, 1.21)</w:t>
            </w:r>
          </w:p>
        </w:tc>
      </w:tr>
      <w:tr w:rsidR="00332C23" w:rsidRPr="001C75AB" w14:paraId="2CAC41BB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76D206F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4962" w:type="dxa"/>
          </w:tcPr>
          <w:p w14:paraId="7261CAC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, 1.17)</w:t>
            </w:r>
          </w:p>
        </w:tc>
      </w:tr>
      <w:tr w:rsidR="00332C23" w:rsidRPr="001C75AB" w14:paraId="6FAED301" w14:textId="77777777" w:rsidTr="00533277">
        <w:trPr>
          <w:trHeight w:val="411"/>
        </w:trPr>
        <w:tc>
          <w:tcPr>
            <w:tcW w:w="3964" w:type="dxa"/>
          </w:tcPr>
          <w:p w14:paraId="676260E6" w14:textId="77777777" w:rsidR="00332C23" w:rsidRPr="001C75AB" w:rsidRDefault="00332C23" w:rsidP="005332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lace of residence </w:t>
            </w:r>
          </w:p>
        </w:tc>
        <w:tc>
          <w:tcPr>
            <w:tcW w:w="4962" w:type="dxa"/>
          </w:tcPr>
          <w:p w14:paraId="442C39B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4725A71D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0E1D00A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4962" w:type="dxa"/>
          </w:tcPr>
          <w:p w14:paraId="11F6E11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001A6029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0A88DE2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ral </w:t>
            </w:r>
          </w:p>
        </w:tc>
        <w:tc>
          <w:tcPr>
            <w:tcW w:w="4962" w:type="dxa"/>
          </w:tcPr>
          <w:p w14:paraId="3FBE3C4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86, 0.95)</w:t>
            </w:r>
          </w:p>
        </w:tc>
      </w:tr>
      <w:tr w:rsidR="00332C23" w:rsidRPr="001C75AB" w14:paraId="4BE21250" w14:textId="77777777" w:rsidTr="00533277">
        <w:trPr>
          <w:trHeight w:val="411"/>
        </w:trPr>
        <w:tc>
          <w:tcPr>
            <w:tcW w:w="3964" w:type="dxa"/>
          </w:tcPr>
          <w:p w14:paraId="0EE7B082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king fuel</w:t>
            </w:r>
          </w:p>
        </w:tc>
        <w:tc>
          <w:tcPr>
            <w:tcW w:w="4962" w:type="dxa"/>
          </w:tcPr>
          <w:p w14:paraId="696B13C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196</w:t>
            </w:r>
          </w:p>
        </w:tc>
      </w:tr>
      <w:tr w:rsidR="00332C23" w:rsidRPr="001C75AB" w14:paraId="06E2A522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AE55763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uting</w:t>
            </w:r>
          </w:p>
        </w:tc>
        <w:tc>
          <w:tcPr>
            <w:tcW w:w="4962" w:type="dxa"/>
          </w:tcPr>
          <w:p w14:paraId="0B56400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70271DBD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FE5CE5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uting</w:t>
            </w:r>
          </w:p>
        </w:tc>
        <w:tc>
          <w:tcPr>
            <w:tcW w:w="4962" w:type="dxa"/>
          </w:tcPr>
          <w:p w14:paraId="6E2A846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8, 1.08)</w:t>
            </w:r>
          </w:p>
        </w:tc>
      </w:tr>
      <w:tr w:rsidR="00332C23" w:rsidRPr="001C75AB" w14:paraId="0391E725" w14:textId="77777777" w:rsidTr="00533277">
        <w:trPr>
          <w:trHeight w:val="411"/>
        </w:trPr>
        <w:tc>
          <w:tcPr>
            <w:tcW w:w="3964" w:type="dxa"/>
          </w:tcPr>
          <w:p w14:paraId="27ACDB44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smoking</w:t>
            </w:r>
          </w:p>
        </w:tc>
        <w:tc>
          <w:tcPr>
            <w:tcW w:w="4962" w:type="dxa"/>
          </w:tcPr>
          <w:p w14:paraId="2D64801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35</w:t>
            </w:r>
          </w:p>
        </w:tc>
      </w:tr>
      <w:tr w:rsidR="00332C23" w:rsidRPr="001C75AB" w14:paraId="5A7E8CB8" w14:textId="77777777" w:rsidTr="00533277">
        <w:trPr>
          <w:trHeight w:val="411"/>
        </w:trPr>
        <w:tc>
          <w:tcPr>
            <w:tcW w:w="3964" w:type="dxa"/>
          </w:tcPr>
          <w:p w14:paraId="0F5D1730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962" w:type="dxa"/>
          </w:tcPr>
          <w:p w14:paraId="014F4E6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77F8CD2A" w14:textId="77777777" w:rsidTr="00533277">
        <w:trPr>
          <w:trHeight w:val="411"/>
        </w:trPr>
        <w:tc>
          <w:tcPr>
            <w:tcW w:w="3964" w:type="dxa"/>
          </w:tcPr>
          <w:p w14:paraId="43E95280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962" w:type="dxa"/>
          </w:tcPr>
          <w:p w14:paraId="690ECDC4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01, 1.20)</w:t>
            </w:r>
          </w:p>
        </w:tc>
      </w:tr>
      <w:tr w:rsidR="00332C23" w:rsidRPr="001C75AB" w14:paraId="661BB737" w14:textId="77777777" w:rsidTr="00533277">
        <w:trPr>
          <w:trHeight w:val="411"/>
        </w:trPr>
        <w:tc>
          <w:tcPr>
            <w:tcW w:w="3964" w:type="dxa"/>
          </w:tcPr>
          <w:p w14:paraId="1EE3B2DB" w14:textId="77777777" w:rsidR="00332C23" w:rsidRPr="001C75AB" w:rsidRDefault="00332C23" w:rsidP="005332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rth order</w:t>
            </w:r>
          </w:p>
        </w:tc>
        <w:tc>
          <w:tcPr>
            <w:tcW w:w="4962" w:type="dxa"/>
          </w:tcPr>
          <w:p w14:paraId="205132EF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42D4133C" w14:textId="77777777" w:rsidTr="00533277">
        <w:trPr>
          <w:trHeight w:val="411"/>
        </w:trPr>
        <w:tc>
          <w:tcPr>
            <w:tcW w:w="3964" w:type="dxa"/>
          </w:tcPr>
          <w:p w14:paraId="5050A24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ara</w:t>
            </w:r>
          </w:p>
        </w:tc>
        <w:tc>
          <w:tcPr>
            <w:tcW w:w="4962" w:type="dxa"/>
          </w:tcPr>
          <w:p w14:paraId="406D795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42CBF025" w14:textId="77777777" w:rsidTr="00533277">
        <w:trPr>
          <w:trHeight w:val="411"/>
        </w:trPr>
        <w:tc>
          <w:tcPr>
            <w:tcW w:w="3964" w:type="dxa"/>
            <w:tcBorders>
              <w:bottom w:val="single" w:sz="4" w:space="0" w:color="auto"/>
            </w:tcBorders>
          </w:tcPr>
          <w:p w14:paraId="5CF2B378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ipara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65DBF82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8, 1.28)</w:t>
            </w:r>
          </w:p>
        </w:tc>
      </w:tr>
    </w:tbl>
    <w:p w14:paraId="24C89E93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782CCB" w14:textId="77777777" w:rsidR="00332C23" w:rsidRDefault="00332C23" w:rsidP="00332C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05B34DA" w14:textId="77777777" w:rsidR="00332C23" w:rsidRDefault="00332C23" w:rsidP="00332C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073F26" w14:textId="77777777" w:rsidR="00332C23" w:rsidRDefault="00332C23" w:rsidP="00332C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0E783D" w14:textId="7B550002" w:rsidR="00332C23" w:rsidRPr="001C75AB" w:rsidRDefault="00332C23" w:rsidP="00332C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371B4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(model b). </w:t>
      </w:r>
      <w:r w:rsidRPr="001C7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luence of ANC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ron-folic acid </w:t>
      </w:r>
      <w:r w:rsidRPr="001C7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sumption 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likelihood of low birth weight</w:t>
      </w:r>
    </w:p>
    <w:tbl>
      <w:tblPr>
        <w:tblStyle w:val="TableGrid"/>
        <w:tblpPr w:leftFromText="180" w:rightFromText="180" w:vertAnchor="text" w:tblpXSpec="center" w:tblpY="1"/>
        <w:tblOverlap w:val="nev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962"/>
      </w:tblGrid>
      <w:tr w:rsidR="00332C23" w:rsidRPr="001C75AB" w14:paraId="3268DC92" w14:textId="77777777" w:rsidTr="00533277">
        <w:trPr>
          <w:trHeight w:val="83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09277F7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4B511699" w14:textId="77777777" w:rsidR="00332C23" w:rsidRDefault="00332C23" w:rsidP="005332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justed odd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o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0DCD1C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dence interval</w:t>
            </w:r>
            <w:r w:rsidRPr="00015C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32C23" w:rsidRPr="001C75AB" w14:paraId="72E3FC03" w14:textId="77777777" w:rsidTr="00533277">
        <w:trPr>
          <w:trHeight w:val="411"/>
        </w:trPr>
        <w:tc>
          <w:tcPr>
            <w:tcW w:w="3964" w:type="dxa"/>
            <w:tcBorders>
              <w:top w:val="single" w:sz="4" w:space="0" w:color="auto"/>
            </w:tcBorders>
          </w:tcPr>
          <w:p w14:paraId="7BE28AA1" w14:textId="77777777" w:rsidR="00332C23" w:rsidRPr="00435F70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2D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of antenatal visits 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3CED33A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2E76C306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F47F793" w14:textId="77777777" w:rsidR="00332C23" w:rsidRPr="005308DE" w:rsidRDefault="00332C23" w:rsidP="005332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sits</w:t>
            </w:r>
          </w:p>
        </w:tc>
        <w:tc>
          <w:tcPr>
            <w:tcW w:w="4962" w:type="dxa"/>
          </w:tcPr>
          <w:p w14:paraId="76F19F3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4DE049DB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1D248B55" w14:textId="77777777" w:rsidR="00332C23" w:rsidRPr="005308DE" w:rsidRDefault="00332C23" w:rsidP="0053327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08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4 visits </w:t>
            </w:r>
          </w:p>
        </w:tc>
        <w:tc>
          <w:tcPr>
            <w:tcW w:w="4962" w:type="dxa"/>
          </w:tcPr>
          <w:p w14:paraId="1E0200A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08, 1.18)</w:t>
            </w:r>
          </w:p>
        </w:tc>
      </w:tr>
      <w:tr w:rsidR="00332C23" w:rsidRPr="001C75AB" w14:paraId="0338AB3C" w14:textId="77777777" w:rsidTr="00533277">
        <w:trPr>
          <w:trHeight w:val="411"/>
        </w:trPr>
        <w:tc>
          <w:tcPr>
            <w:tcW w:w="3964" w:type="dxa"/>
          </w:tcPr>
          <w:p w14:paraId="307E3711" w14:textId="77777777" w:rsidR="00332C23" w:rsidRPr="00435F70" w:rsidRDefault="00332C23" w:rsidP="0053327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2DD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ron-folic acid consumption </w:t>
            </w:r>
          </w:p>
        </w:tc>
        <w:tc>
          <w:tcPr>
            <w:tcW w:w="4962" w:type="dxa"/>
          </w:tcPr>
          <w:p w14:paraId="75135F3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4127D8E4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00DBFCA" w14:textId="77777777" w:rsidR="00332C23" w:rsidRPr="00435F70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C2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 180 days</w:t>
            </w:r>
          </w:p>
        </w:tc>
        <w:tc>
          <w:tcPr>
            <w:tcW w:w="4962" w:type="dxa"/>
          </w:tcPr>
          <w:p w14:paraId="1A837B8F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114FDCA5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0B888A8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C2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C2D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 days</w:t>
            </w:r>
          </w:p>
        </w:tc>
        <w:tc>
          <w:tcPr>
            <w:tcW w:w="4962" w:type="dxa"/>
          </w:tcPr>
          <w:p w14:paraId="325F691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1.08, 1.18)</w:t>
            </w:r>
          </w:p>
        </w:tc>
      </w:tr>
      <w:tr w:rsidR="00332C23" w:rsidRPr="001C75AB" w14:paraId="5AD8C458" w14:textId="77777777" w:rsidTr="00533277">
        <w:trPr>
          <w:trHeight w:val="411"/>
        </w:trPr>
        <w:tc>
          <w:tcPr>
            <w:tcW w:w="3964" w:type="dxa"/>
          </w:tcPr>
          <w:p w14:paraId="3FD06362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 of child</w:t>
            </w:r>
          </w:p>
        </w:tc>
        <w:tc>
          <w:tcPr>
            <w:tcW w:w="4962" w:type="dxa"/>
          </w:tcPr>
          <w:p w14:paraId="38817E58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01C413A0" w14:textId="77777777" w:rsidTr="00533277">
        <w:trPr>
          <w:trHeight w:val="411"/>
        </w:trPr>
        <w:tc>
          <w:tcPr>
            <w:tcW w:w="3964" w:type="dxa"/>
          </w:tcPr>
          <w:p w14:paraId="48F13DA8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962" w:type="dxa"/>
          </w:tcPr>
          <w:p w14:paraId="69D7402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0EFBC2D6" w14:textId="77777777" w:rsidTr="00533277">
        <w:trPr>
          <w:trHeight w:val="411"/>
        </w:trPr>
        <w:tc>
          <w:tcPr>
            <w:tcW w:w="3964" w:type="dxa"/>
          </w:tcPr>
          <w:p w14:paraId="5A31883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4962" w:type="dxa"/>
          </w:tcPr>
          <w:p w14:paraId="39445EF6" w14:textId="77777777" w:rsidR="00332C23" w:rsidRPr="001C75AB" w:rsidRDefault="00332C23" w:rsidP="00533277">
            <w:pPr>
              <w:tabs>
                <w:tab w:val="left" w:pos="16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18, 1.27)</w:t>
            </w:r>
          </w:p>
        </w:tc>
      </w:tr>
      <w:tr w:rsidR="00332C23" w:rsidRPr="001C75AB" w14:paraId="2BAAAE57" w14:textId="77777777" w:rsidTr="00533277">
        <w:trPr>
          <w:trHeight w:val="411"/>
        </w:trPr>
        <w:tc>
          <w:tcPr>
            <w:tcW w:w="3964" w:type="dxa"/>
          </w:tcPr>
          <w:p w14:paraId="6B6E3972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4962" w:type="dxa"/>
          </w:tcPr>
          <w:p w14:paraId="7E9EC2F8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1</w:t>
            </w:r>
          </w:p>
        </w:tc>
      </w:tr>
      <w:tr w:rsidR="00332C23" w:rsidRPr="001C75AB" w14:paraId="23BA3626" w14:textId="77777777" w:rsidTr="00533277">
        <w:trPr>
          <w:trHeight w:val="411"/>
        </w:trPr>
        <w:tc>
          <w:tcPr>
            <w:tcW w:w="3964" w:type="dxa"/>
          </w:tcPr>
          <w:p w14:paraId="4DEEF807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4 years</w:t>
            </w:r>
          </w:p>
        </w:tc>
        <w:tc>
          <w:tcPr>
            <w:tcW w:w="4962" w:type="dxa"/>
          </w:tcPr>
          <w:p w14:paraId="63ADF5C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35B9AB46" w14:textId="77777777" w:rsidTr="00533277">
        <w:trPr>
          <w:trHeight w:val="411"/>
        </w:trPr>
        <w:tc>
          <w:tcPr>
            <w:tcW w:w="3964" w:type="dxa"/>
          </w:tcPr>
          <w:p w14:paraId="39BC106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9 years</w:t>
            </w:r>
          </w:p>
        </w:tc>
        <w:tc>
          <w:tcPr>
            <w:tcW w:w="4962" w:type="dxa"/>
          </w:tcPr>
          <w:p w14:paraId="7ECDBC3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05, 1.28)</w:t>
            </w:r>
          </w:p>
        </w:tc>
      </w:tr>
      <w:tr w:rsidR="00332C23" w:rsidRPr="001C75AB" w14:paraId="63AB9B49" w14:textId="77777777" w:rsidTr="00533277">
        <w:trPr>
          <w:trHeight w:val="411"/>
        </w:trPr>
        <w:tc>
          <w:tcPr>
            <w:tcW w:w="3964" w:type="dxa"/>
          </w:tcPr>
          <w:p w14:paraId="2EEC5F7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years and above</w:t>
            </w:r>
          </w:p>
        </w:tc>
        <w:tc>
          <w:tcPr>
            <w:tcW w:w="4962" w:type="dxa"/>
          </w:tcPr>
          <w:p w14:paraId="3D182E0E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7, 0.99)</w:t>
            </w:r>
          </w:p>
        </w:tc>
      </w:tr>
      <w:tr w:rsidR="00332C23" w:rsidRPr="001C75AB" w14:paraId="6396AB53" w14:textId="77777777" w:rsidTr="00533277">
        <w:trPr>
          <w:trHeight w:val="411"/>
        </w:trPr>
        <w:tc>
          <w:tcPr>
            <w:tcW w:w="3964" w:type="dxa"/>
          </w:tcPr>
          <w:p w14:paraId="4971354E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4962" w:type="dxa"/>
          </w:tcPr>
          <w:p w14:paraId="1716DFD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7F377B46" w14:textId="77777777" w:rsidTr="00533277">
        <w:trPr>
          <w:trHeight w:val="411"/>
        </w:trPr>
        <w:tc>
          <w:tcPr>
            <w:tcW w:w="3964" w:type="dxa"/>
          </w:tcPr>
          <w:p w14:paraId="26377608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4962" w:type="dxa"/>
          </w:tcPr>
          <w:p w14:paraId="38B7D37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7FEDE99D" w14:textId="77777777" w:rsidTr="00533277">
        <w:trPr>
          <w:trHeight w:val="411"/>
        </w:trPr>
        <w:tc>
          <w:tcPr>
            <w:tcW w:w="3964" w:type="dxa"/>
          </w:tcPr>
          <w:p w14:paraId="0E813BD9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4962" w:type="dxa"/>
          </w:tcPr>
          <w:p w14:paraId="0EE19A6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1.31, 1.53)</w:t>
            </w:r>
          </w:p>
        </w:tc>
      </w:tr>
      <w:tr w:rsidR="00332C23" w:rsidRPr="001C75AB" w14:paraId="1630DB9A" w14:textId="77777777" w:rsidTr="00533277">
        <w:trPr>
          <w:trHeight w:val="411"/>
        </w:trPr>
        <w:tc>
          <w:tcPr>
            <w:tcW w:w="3964" w:type="dxa"/>
          </w:tcPr>
          <w:p w14:paraId="652817B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962" w:type="dxa"/>
          </w:tcPr>
          <w:p w14:paraId="4E22555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38, 1.61)</w:t>
            </w:r>
          </w:p>
        </w:tc>
      </w:tr>
      <w:tr w:rsidR="00332C23" w:rsidRPr="001C75AB" w14:paraId="1BACF0A2" w14:textId="77777777" w:rsidTr="00533277">
        <w:trPr>
          <w:trHeight w:val="429"/>
        </w:trPr>
        <w:tc>
          <w:tcPr>
            <w:tcW w:w="3964" w:type="dxa"/>
          </w:tcPr>
          <w:p w14:paraId="6B65531F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4962" w:type="dxa"/>
          </w:tcPr>
          <w:p w14:paraId="2932C49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22, 1.37)</w:t>
            </w:r>
          </w:p>
        </w:tc>
      </w:tr>
      <w:tr w:rsidR="00332C23" w:rsidRPr="001C75AB" w14:paraId="74116782" w14:textId="77777777" w:rsidTr="00533277">
        <w:trPr>
          <w:trHeight w:val="411"/>
        </w:trPr>
        <w:tc>
          <w:tcPr>
            <w:tcW w:w="3964" w:type="dxa"/>
          </w:tcPr>
          <w:p w14:paraId="54984287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ernal education</w:t>
            </w:r>
          </w:p>
        </w:tc>
        <w:tc>
          <w:tcPr>
            <w:tcW w:w="4962" w:type="dxa"/>
          </w:tcPr>
          <w:p w14:paraId="703D206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06</w:t>
            </w:r>
          </w:p>
        </w:tc>
      </w:tr>
      <w:tr w:rsidR="00332C23" w:rsidRPr="001C75AB" w14:paraId="5F721F6B" w14:textId="77777777" w:rsidTr="00533277">
        <w:trPr>
          <w:trHeight w:val="411"/>
        </w:trPr>
        <w:tc>
          <w:tcPr>
            <w:tcW w:w="3964" w:type="dxa"/>
          </w:tcPr>
          <w:p w14:paraId="5ABCE0B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4962" w:type="dxa"/>
          </w:tcPr>
          <w:p w14:paraId="1B06658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2C7F0B52" w14:textId="77777777" w:rsidTr="00533277">
        <w:trPr>
          <w:trHeight w:val="411"/>
        </w:trPr>
        <w:tc>
          <w:tcPr>
            <w:tcW w:w="3964" w:type="dxa"/>
          </w:tcPr>
          <w:p w14:paraId="382C463B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4962" w:type="dxa"/>
          </w:tcPr>
          <w:p w14:paraId="158F10A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4, 1.18)</w:t>
            </w:r>
          </w:p>
        </w:tc>
      </w:tr>
      <w:tr w:rsidR="00332C23" w:rsidRPr="001C75AB" w14:paraId="5EFDF3E4" w14:textId="77777777" w:rsidTr="00533277">
        <w:trPr>
          <w:trHeight w:val="411"/>
        </w:trPr>
        <w:tc>
          <w:tcPr>
            <w:tcW w:w="3964" w:type="dxa"/>
          </w:tcPr>
          <w:p w14:paraId="20E22028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962" w:type="dxa"/>
          </w:tcPr>
          <w:p w14:paraId="1DF8706E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4, 1.15)</w:t>
            </w:r>
          </w:p>
        </w:tc>
      </w:tr>
      <w:tr w:rsidR="00332C23" w:rsidRPr="001C75AB" w14:paraId="0A0374E0" w14:textId="77777777" w:rsidTr="00533277">
        <w:trPr>
          <w:trHeight w:val="411"/>
        </w:trPr>
        <w:tc>
          <w:tcPr>
            <w:tcW w:w="3964" w:type="dxa"/>
          </w:tcPr>
          <w:p w14:paraId="4F825A0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  <w:p w14:paraId="56C597F6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7563A024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88, 1.13)</w:t>
            </w:r>
          </w:p>
        </w:tc>
      </w:tr>
      <w:tr w:rsidR="00332C23" w:rsidRPr="001C75AB" w14:paraId="306E799A" w14:textId="77777777" w:rsidTr="00533277">
        <w:trPr>
          <w:trHeight w:val="411"/>
        </w:trPr>
        <w:tc>
          <w:tcPr>
            <w:tcW w:w="3964" w:type="dxa"/>
          </w:tcPr>
          <w:p w14:paraId="41A76927" w14:textId="77777777" w:rsidR="00332C23" w:rsidRPr="001C75AB" w:rsidRDefault="00332C23" w:rsidP="005332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ousehold Wealth</w:t>
            </w:r>
          </w:p>
        </w:tc>
        <w:tc>
          <w:tcPr>
            <w:tcW w:w="4962" w:type="dxa"/>
          </w:tcPr>
          <w:p w14:paraId="4E79C45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561D2A73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193BD8A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4962" w:type="dxa"/>
          </w:tcPr>
          <w:p w14:paraId="27F3FC27" w14:textId="77777777" w:rsidR="00332C23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34093CB8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7F26627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4962" w:type="dxa"/>
          </w:tcPr>
          <w:p w14:paraId="6945C0F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21, 1.46)</w:t>
            </w:r>
          </w:p>
        </w:tc>
      </w:tr>
      <w:tr w:rsidR="00332C23" w:rsidRPr="001C75AB" w14:paraId="29F1CE21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616B290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4962" w:type="dxa"/>
          </w:tcPr>
          <w:p w14:paraId="67119E4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4, 1.35)</w:t>
            </w:r>
          </w:p>
        </w:tc>
      </w:tr>
      <w:tr w:rsidR="00332C23" w:rsidRPr="001C75AB" w14:paraId="25B55392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C7D94A4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4962" w:type="dxa"/>
          </w:tcPr>
          <w:p w14:paraId="38BC2A7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4, 1.21)</w:t>
            </w:r>
          </w:p>
        </w:tc>
      </w:tr>
      <w:tr w:rsidR="00332C23" w:rsidRPr="001C75AB" w14:paraId="2C4C76BD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3853E10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4962" w:type="dxa"/>
          </w:tcPr>
          <w:p w14:paraId="04EDA7D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, 1.17)</w:t>
            </w:r>
          </w:p>
        </w:tc>
      </w:tr>
      <w:tr w:rsidR="00332C23" w:rsidRPr="001C75AB" w14:paraId="286E6E56" w14:textId="77777777" w:rsidTr="00533277">
        <w:trPr>
          <w:trHeight w:val="411"/>
        </w:trPr>
        <w:tc>
          <w:tcPr>
            <w:tcW w:w="3964" w:type="dxa"/>
          </w:tcPr>
          <w:p w14:paraId="0C73FAC5" w14:textId="77777777" w:rsidR="00332C23" w:rsidRPr="001C75AB" w:rsidRDefault="00332C23" w:rsidP="005332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Place of residence </w:t>
            </w:r>
          </w:p>
        </w:tc>
        <w:tc>
          <w:tcPr>
            <w:tcW w:w="4962" w:type="dxa"/>
          </w:tcPr>
          <w:p w14:paraId="5867FD54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5B9CCB27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F8BA58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4962" w:type="dxa"/>
          </w:tcPr>
          <w:p w14:paraId="1B59B5B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562CDD61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92A6E50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ral </w:t>
            </w:r>
          </w:p>
        </w:tc>
        <w:tc>
          <w:tcPr>
            <w:tcW w:w="4962" w:type="dxa"/>
          </w:tcPr>
          <w:p w14:paraId="5BD6B00E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6, 0.95)</w:t>
            </w:r>
          </w:p>
        </w:tc>
      </w:tr>
      <w:tr w:rsidR="00332C23" w:rsidRPr="001C75AB" w14:paraId="479EA339" w14:textId="77777777" w:rsidTr="00533277">
        <w:trPr>
          <w:trHeight w:val="411"/>
        </w:trPr>
        <w:tc>
          <w:tcPr>
            <w:tcW w:w="3964" w:type="dxa"/>
          </w:tcPr>
          <w:p w14:paraId="1235B958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king fuel</w:t>
            </w:r>
          </w:p>
        </w:tc>
        <w:tc>
          <w:tcPr>
            <w:tcW w:w="4962" w:type="dxa"/>
          </w:tcPr>
          <w:p w14:paraId="3214160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26</w:t>
            </w:r>
          </w:p>
        </w:tc>
      </w:tr>
      <w:tr w:rsidR="00332C23" w:rsidRPr="001C75AB" w14:paraId="3BB735F6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2BE8ABE2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uting</w:t>
            </w:r>
          </w:p>
        </w:tc>
        <w:tc>
          <w:tcPr>
            <w:tcW w:w="4962" w:type="dxa"/>
          </w:tcPr>
          <w:p w14:paraId="1816BF5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422BBF4B" w14:textId="77777777" w:rsidTr="00533277">
        <w:trPr>
          <w:trHeight w:val="411"/>
        </w:trPr>
        <w:tc>
          <w:tcPr>
            <w:tcW w:w="3964" w:type="dxa"/>
            <w:vAlign w:val="bottom"/>
          </w:tcPr>
          <w:p w14:paraId="7E9DF189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uting</w:t>
            </w:r>
          </w:p>
        </w:tc>
        <w:tc>
          <w:tcPr>
            <w:tcW w:w="4962" w:type="dxa"/>
          </w:tcPr>
          <w:p w14:paraId="0C480670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8, 1.08)</w:t>
            </w:r>
          </w:p>
        </w:tc>
      </w:tr>
      <w:tr w:rsidR="00332C23" w:rsidRPr="001C75AB" w14:paraId="18A6B79A" w14:textId="77777777" w:rsidTr="00533277">
        <w:trPr>
          <w:trHeight w:val="411"/>
        </w:trPr>
        <w:tc>
          <w:tcPr>
            <w:tcW w:w="3964" w:type="dxa"/>
          </w:tcPr>
          <w:p w14:paraId="23567A76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smoking</w:t>
            </w:r>
          </w:p>
        </w:tc>
        <w:tc>
          <w:tcPr>
            <w:tcW w:w="4962" w:type="dxa"/>
          </w:tcPr>
          <w:p w14:paraId="47A4CF04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39</w:t>
            </w:r>
          </w:p>
        </w:tc>
      </w:tr>
      <w:tr w:rsidR="00332C23" w:rsidRPr="001C75AB" w14:paraId="110671E8" w14:textId="77777777" w:rsidTr="00533277">
        <w:trPr>
          <w:trHeight w:val="411"/>
        </w:trPr>
        <w:tc>
          <w:tcPr>
            <w:tcW w:w="3964" w:type="dxa"/>
          </w:tcPr>
          <w:p w14:paraId="4EDE5F0B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962" w:type="dxa"/>
          </w:tcPr>
          <w:p w14:paraId="43F10981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33E69940" w14:textId="77777777" w:rsidTr="00533277">
        <w:trPr>
          <w:trHeight w:val="411"/>
        </w:trPr>
        <w:tc>
          <w:tcPr>
            <w:tcW w:w="3964" w:type="dxa"/>
          </w:tcPr>
          <w:p w14:paraId="3F4C952B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962" w:type="dxa"/>
          </w:tcPr>
          <w:p w14:paraId="78035BD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1.00, 1.20)</w:t>
            </w:r>
          </w:p>
        </w:tc>
      </w:tr>
      <w:tr w:rsidR="00332C23" w:rsidRPr="001C75AB" w14:paraId="1608911F" w14:textId="77777777" w:rsidTr="00533277">
        <w:trPr>
          <w:trHeight w:val="411"/>
        </w:trPr>
        <w:tc>
          <w:tcPr>
            <w:tcW w:w="3964" w:type="dxa"/>
          </w:tcPr>
          <w:p w14:paraId="3091FFCC" w14:textId="77777777" w:rsidR="00332C23" w:rsidRPr="001C75AB" w:rsidRDefault="00332C23" w:rsidP="005332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rth order</w:t>
            </w:r>
          </w:p>
        </w:tc>
        <w:tc>
          <w:tcPr>
            <w:tcW w:w="4962" w:type="dxa"/>
          </w:tcPr>
          <w:p w14:paraId="6C0EFCE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385EF20C" w14:textId="77777777" w:rsidTr="00533277">
        <w:trPr>
          <w:trHeight w:val="411"/>
        </w:trPr>
        <w:tc>
          <w:tcPr>
            <w:tcW w:w="3964" w:type="dxa"/>
          </w:tcPr>
          <w:p w14:paraId="61B40117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ara</w:t>
            </w:r>
          </w:p>
        </w:tc>
        <w:tc>
          <w:tcPr>
            <w:tcW w:w="4962" w:type="dxa"/>
          </w:tcPr>
          <w:p w14:paraId="519ABD5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5FEDDCC7" w14:textId="77777777" w:rsidTr="00533277">
        <w:trPr>
          <w:trHeight w:val="411"/>
        </w:trPr>
        <w:tc>
          <w:tcPr>
            <w:tcW w:w="3964" w:type="dxa"/>
            <w:tcBorders>
              <w:bottom w:val="single" w:sz="4" w:space="0" w:color="auto"/>
            </w:tcBorders>
          </w:tcPr>
          <w:p w14:paraId="2D7893B9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ipara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05C7E020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8, 1.28)</w:t>
            </w:r>
          </w:p>
        </w:tc>
      </w:tr>
    </w:tbl>
    <w:p w14:paraId="433B9E20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2E17AD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4F30D3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10D47C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B47DF9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51AD00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668FEC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AC300B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BBF1A3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1B34F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B8C745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19FA5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166744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846BE1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2B57D9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D61A1E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B4B528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96AB93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4123C3" w14:textId="77777777" w:rsidR="00332C23" w:rsidRDefault="00332C23" w:rsidP="00332C2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059EF8" w14:textId="7BF67BA4" w:rsidR="00332C23" w:rsidRPr="001C75AB" w:rsidRDefault="00332C23" w:rsidP="00332C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 (model c). Synergistic i</w:t>
      </w:r>
      <w:r w:rsidRPr="001C7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fluence of ANC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ron-folic acid</w:t>
      </w:r>
      <w:r w:rsidRPr="001C75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sumption 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likelihood of low birth weight</w:t>
      </w:r>
    </w:p>
    <w:tbl>
      <w:tblPr>
        <w:tblStyle w:val="TableGrid"/>
        <w:tblpPr w:leftFromText="180" w:rightFromText="180" w:vertAnchor="text" w:tblpXSpec="center" w:tblpY="1"/>
        <w:tblOverlap w:val="nev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678"/>
      </w:tblGrid>
      <w:tr w:rsidR="00332C23" w:rsidRPr="001C75AB" w14:paraId="26E8B8B3" w14:textId="77777777" w:rsidTr="00533277">
        <w:trPr>
          <w:trHeight w:val="833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1B0739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94FA247" w14:textId="77777777" w:rsidR="00332C23" w:rsidRDefault="00332C23" w:rsidP="0053327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djusted odds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io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14:paraId="0F1154A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95%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dence interval</w:t>
            </w:r>
            <w:r w:rsidRPr="00015CA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32C23" w:rsidRPr="001C75AB" w14:paraId="53DD6132" w14:textId="77777777" w:rsidTr="00533277">
        <w:trPr>
          <w:trHeight w:val="411"/>
        </w:trPr>
        <w:tc>
          <w:tcPr>
            <w:tcW w:w="4248" w:type="dxa"/>
            <w:tcBorders>
              <w:top w:val="single" w:sz="4" w:space="0" w:color="auto"/>
            </w:tcBorders>
            <w:vAlign w:val="bottom"/>
          </w:tcPr>
          <w:p w14:paraId="49026971" w14:textId="77777777" w:rsidR="00332C23" w:rsidRPr="0072708D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101F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C visits and iron-folic acid consumption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7C93F9A6" w14:textId="77777777" w:rsidR="00332C23" w:rsidRPr="001C75AB" w:rsidRDefault="00332C23" w:rsidP="00533277">
            <w:pPr>
              <w:tabs>
                <w:tab w:val="left" w:pos="1473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673AC0CF" w14:textId="77777777" w:rsidTr="00533277">
        <w:trPr>
          <w:trHeight w:val="411"/>
        </w:trPr>
        <w:tc>
          <w:tcPr>
            <w:tcW w:w="4248" w:type="dxa"/>
          </w:tcPr>
          <w:p w14:paraId="6EE699CC" w14:textId="77777777" w:rsidR="00332C23" w:rsidRPr="0072708D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visits</w:t>
            </w: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≥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ys</w:t>
            </w:r>
          </w:p>
        </w:tc>
        <w:tc>
          <w:tcPr>
            <w:tcW w:w="4678" w:type="dxa"/>
          </w:tcPr>
          <w:p w14:paraId="1FA710C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0617FD5A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5403B956" w14:textId="77777777" w:rsidR="00332C23" w:rsidRPr="0072708D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visits</w:t>
            </w: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&lt;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ys</w:t>
            </w:r>
          </w:p>
        </w:tc>
        <w:tc>
          <w:tcPr>
            <w:tcW w:w="4678" w:type="dxa"/>
          </w:tcPr>
          <w:p w14:paraId="2DEA06E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1.09, 1.22)</w:t>
            </w:r>
          </w:p>
        </w:tc>
      </w:tr>
      <w:tr w:rsidR="00332C23" w:rsidRPr="001C75AB" w14:paraId="3483456D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615F1DF7" w14:textId="77777777" w:rsidR="00332C23" w:rsidRPr="0072708D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 4 visits and ≥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ys</w:t>
            </w:r>
          </w:p>
        </w:tc>
        <w:tc>
          <w:tcPr>
            <w:tcW w:w="4678" w:type="dxa"/>
          </w:tcPr>
          <w:p w14:paraId="190D766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, 1.08, 1.3)</w:t>
            </w:r>
          </w:p>
        </w:tc>
      </w:tr>
      <w:tr w:rsidR="00332C23" w:rsidRPr="001C75AB" w14:paraId="3A5B4CC0" w14:textId="77777777" w:rsidTr="00533277">
        <w:trPr>
          <w:trHeight w:val="411"/>
        </w:trPr>
        <w:tc>
          <w:tcPr>
            <w:tcW w:w="4248" w:type="dxa"/>
          </w:tcPr>
          <w:p w14:paraId="2B0B2670" w14:textId="77777777" w:rsidR="00332C23" w:rsidRPr="0072708D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C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4 visits and &lt;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  <w:r w:rsidRPr="00015C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ays</w:t>
            </w:r>
          </w:p>
        </w:tc>
        <w:tc>
          <w:tcPr>
            <w:tcW w:w="4678" w:type="dxa"/>
          </w:tcPr>
          <w:p w14:paraId="65CE673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22, 1.36)</w:t>
            </w:r>
          </w:p>
        </w:tc>
      </w:tr>
      <w:tr w:rsidR="00332C23" w:rsidRPr="001C75AB" w14:paraId="139C2C29" w14:textId="77777777" w:rsidTr="00533277">
        <w:trPr>
          <w:trHeight w:val="411"/>
        </w:trPr>
        <w:tc>
          <w:tcPr>
            <w:tcW w:w="4248" w:type="dxa"/>
          </w:tcPr>
          <w:p w14:paraId="5B9C476D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x of child</w:t>
            </w:r>
          </w:p>
        </w:tc>
        <w:tc>
          <w:tcPr>
            <w:tcW w:w="4678" w:type="dxa"/>
          </w:tcPr>
          <w:p w14:paraId="156D0D1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6F814F03" w14:textId="77777777" w:rsidTr="00533277">
        <w:trPr>
          <w:trHeight w:val="411"/>
        </w:trPr>
        <w:tc>
          <w:tcPr>
            <w:tcW w:w="4248" w:type="dxa"/>
          </w:tcPr>
          <w:p w14:paraId="6956DD96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678" w:type="dxa"/>
          </w:tcPr>
          <w:p w14:paraId="447FA24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676B5A51" w14:textId="77777777" w:rsidTr="00533277">
        <w:trPr>
          <w:trHeight w:val="411"/>
        </w:trPr>
        <w:tc>
          <w:tcPr>
            <w:tcW w:w="4248" w:type="dxa"/>
          </w:tcPr>
          <w:p w14:paraId="4EC1226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4678" w:type="dxa"/>
          </w:tcPr>
          <w:p w14:paraId="625163B7" w14:textId="77777777" w:rsidR="00332C23" w:rsidRPr="001C75AB" w:rsidRDefault="00332C23" w:rsidP="00533277">
            <w:pPr>
              <w:tabs>
                <w:tab w:val="left" w:pos="162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18, 1.27)</w:t>
            </w:r>
          </w:p>
        </w:tc>
      </w:tr>
      <w:tr w:rsidR="00332C23" w:rsidRPr="001C75AB" w14:paraId="0220BCAD" w14:textId="77777777" w:rsidTr="00533277">
        <w:trPr>
          <w:trHeight w:val="411"/>
        </w:trPr>
        <w:tc>
          <w:tcPr>
            <w:tcW w:w="4248" w:type="dxa"/>
          </w:tcPr>
          <w:p w14:paraId="1C74B26A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4678" w:type="dxa"/>
          </w:tcPr>
          <w:p w14:paraId="43ED4FF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01</w:t>
            </w:r>
          </w:p>
        </w:tc>
      </w:tr>
      <w:tr w:rsidR="00332C23" w:rsidRPr="001C75AB" w14:paraId="2B173808" w14:textId="77777777" w:rsidTr="00533277">
        <w:trPr>
          <w:trHeight w:val="411"/>
        </w:trPr>
        <w:tc>
          <w:tcPr>
            <w:tcW w:w="4248" w:type="dxa"/>
          </w:tcPr>
          <w:p w14:paraId="3CF2F072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4 years</w:t>
            </w:r>
          </w:p>
        </w:tc>
        <w:tc>
          <w:tcPr>
            <w:tcW w:w="4678" w:type="dxa"/>
          </w:tcPr>
          <w:p w14:paraId="4EFF16B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65B43FF2" w14:textId="77777777" w:rsidTr="00533277">
        <w:trPr>
          <w:trHeight w:val="411"/>
        </w:trPr>
        <w:tc>
          <w:tcPr>
            <w:tcW w:w="4248" w:type="dxa"/>
          </w:tcPr>
          <w:p w14:paraId="34CD64A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9 years</w:t>
            </w:r>
          </w:p>
        </w:tc>
        <w:tc>
          <w:tcPr>
            <w:tcW w:w="4678" w:type="dxa"/>
          </w:tcPr>
          <w:p w14:paraId="469BE530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1.05. 1.28)</w:t>
            </w:r>
          </w:p>
        </w:tc>
      </w:tr>
      <w:tr w:rsidR="00332C23" w:rsidRPr="001C75AB" w14:paraId="45EA3AEC" w14:textId="77777777" w:rsidTr="00533277">
        <w:trPr>
          <w:trHeight w:val="411"/>
        </w:trPr>
        <w:tc>
          <w:tcPr>
            <w:tcW w:w="4248" w:type="dxa"/>
          </w:tcPr>
          <w:p w14:paraId="4F061B2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years and above</w:t>
            </w:r>
          </w:p>
        </w:tc>
        <w:tc>
          <w:tcPr>
            <w:tcW w:w="4678" w:type="dxa"/>
          </w:tcPr>
          <w:p w14:paraId="384B904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87,0.99)</w:t>
            </w:r>
          </w:p>
        </w:tc>
      </w:tr>
      <w:tr w:rsidR="00332C23" w:rsidRPr="001C75AB" w14:paraId="7F4262BE" w14:textId="77777777" w:rsidTr="00533277">
        <w:trPr>
          <w:trHeight w:val="411"/>
        </w:trPr>
        <w:tc>
          <w:tcPr>
            <w:tcW w:w="4248" w:type="dxa"/>
          </w:tcPr>
          <w:p w14:paraId="45E34EBE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4678" w:type="dxa"/>
          </w:tcPr>
          <w:p w14:paraId="3C50B527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534BEE82" w14:textId="77777777" w:rsidTr="00533277">
        <w:trPr>
          <w:trHeight w:val="411"/>
        </w:trPr>
        <w:tc>
          <w:tcPr>
            <w:tcW w:w="4248" w:type="dxa"/>
          </w:tcPr>
          <w:p w14:paraId="30D32177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4678" w:type="dxa"/>
          </w:tcPr>
          <w:p w14:paraId="2EB7913F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20D5D94B" w14:textId="77777777" w:rsidTr="00533277">
        <w:trPr>
          <w:trHeight w:val="411"/>
        </w:trPr>
        <w:tc>
          <w:tcPr>
            <w:tcW w:w="4248" w:type="dxa"/>
          </w:tcPr>
          <w:p w14:paraId="2309DC27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4678" w:type="dxa"/>
          </w:tcPr>
          <w:p w14:paraId="4C4F7F5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1.31,1.54)</w:t>
            </w:r>
          </w:p>
        </w:tc>
      </w:tr>
      <w:tr w:rsidR="00332C23" w:rsidRPr="001C75AB" w14:paraId="502F0669" w14:textId="77777777" w:rsidTr="00533277">
        <w:trPr>
          <w:trHeight w:val="411"/>
        </w:trPr>
        <w:tc>
          <w:tcPr>
            <w:tcW w:w="4248" w:type="dxa"/>
          </w:tcPr>
          <w:p w14:paraId="46FDE92A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678" w:type="dxa"/>
          </w:tcPr>
          <w:p w14:paraId="15E6BEB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(1.38, 1.61)</w:t>
            </w:r>
          </w:p>
        </w:tc>
      </w:tr>
      <w:tr w:rsidR="00332C23" w:rsidRPr="001C75AB" w14:paraId="152F7C06" w14:textId="77777777" w:rsidTr="00533277">
        <w:trPr>
          <w:trHeight w:val="429"/>
        </w:trPr>
        <w:tc>
          <w:tcPr>
            <w:tcW w:w="4248" w:type="dxa"/>
          </w:tcPr>
          <w:p w14:paraId="3715D01F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4678" w:type="dxa"/>
          </w:tcPr>
          <w:p w14:paraId="5ADE1744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22, 1.37)</w:t>
            </w:r>
          </w:p>
        </w:tc>
      </w:tr>
      <w:tr w:rsidR="00332C23" w:rsidRPr="001C75AB" w14:paraId="5A6DCC25" w14:textId="77777777" w:rsidTr="00533277">
        <w:trPr>
          <w:trHeight w:val="411"/>
        </w:trPr>
        <w:tc>
          <w:tcPr>
            <w:tcW w:w="4248" w:type="dxa"/>
          </w:tcPr>
          <w:p w14:paraId="59B5B05E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ernal education</w:t>
            </w:r>
          </w:p>
        </w:tc>
        <w:tc>
          <w:tcPr>
            <w:tcW w:w="4678" w:type="dxa"/>
          </w:tcPr>
          <w:p w14:paraId="2A3BFD3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12</w:t>
            </w:r>
          </w:p>
        </w:tc>
      </w:tr>
      <w:tr w:rsidR="00332C23" w:rsidRPr="001C75AB" w14:paraId="017D1129" w14:textId="77777777" w:rsidTr="00533277">
        <w:trPr>
          <w:trHeight w:val="411"/>
        </w:trPr>
        <w:tc>
          <w:tcPr>
            <w:tcW w:w="4248" w:type="dxa"/>
          </w:tcPr>
          <w:p w14:paraId="413D84E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4678" w:type="dxa"/>
          </w:tcPr>
          <w:p w14:paraId="701F729E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16A08587" w14:textId="77777777" w:rsidTr="00533277">
        <w:trPr>
          <w:trHeight w:val="411"/>
        </w:trPr>
        <w:tc>
          <w:tcPr>
            <w:tcW w:w="4248" w:type="dxa"/>
          </w:tcPr>
          <w:p w14:paraId="36080BD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formal education</w:t>
            </w:r>
          </w:p>
        </w:tc>
        <w:tc>
          <w:tcPr>
            <w:tcW w:w="4678" w:type="dxa"/>
          </w:tcPr>
          <w:p w14:paraId="6DBA140F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94, 1.18)</w:t>
            </w:r>
          </w:p>
        </w:tc>
      </w:tr>
      <w:tr w:rsidR="00332C23" w:rsidRPr="001C75AB" w14:paraId="57431AEE" w14:textId="77777777" w:rsidTr="00533277">
        <w:trPr>
          <w:trHeight w:val="411"/>
        </w:trPr>
        <w:tc>
          <w:tcPr>
            <w:tcW w:w="4248" w:type="dxa"/>
          </w:tcPr>
          <w:p w14:paraId="272F4C1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4678" w:type="dxa"/>
          </w:tcPr>
          <w:p w14:paraId="5C878D4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84, 1.15)</w:t>
            </w:r>
          </w:p>
        </w:tc>
      </w:tr>
      <w:tr w:rsidR="00332C23" w:rsidRPr="001C75AB" w14:paraId="24C3662F" w14:textId="77777777" w:rsidTr="00533277">
        <w:trPr>
          <w:trHeight w:val="411"/>
        </w:trPr>
        <w:tc>
          <w:tcPr>
            <w:tcW w:w="4248" w:type="dxa"/>
          </w:tcPr>
          <w:p w14:paraId="446D0343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  <w:p w14:paraId="25230346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</w:tcPr>
          <w:p w14:paraId="4B41576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88, 1.13)</w:t>
            </w:r>
          </w:p>
        </w:tc>
      </w:tr>
      <w:tr w:rsidR="00332C23" w:rsidRPr="001C75AB" w14:paraId="619C808F" w14:textId="77777777" w:rsidTr="00533277">
        <w:trPr>
          <w:trHeight w:val="411"/>
        </w:trPr>
        <w:tc>
          <w:tcPr>
            <w:tcW w:w="4248" w:type="dxa"/>
          </w:tcPr>
          <w:p w14:paraId="7733E965" w14:textId="77777777" w:rsidR="00332C23" w:rsidRPr="001C75AB" w:rsidRDefault="00332C23" w:rsidP="005332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ousehol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</w:t>
            </w: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alth</w:t>
            </w:r>
          </w:p>
        </w:tc>
        <w:tc>
          <w:tcPr>
            <w:tcW w:w="4678" w:type="dxa"/>
          </w:tcPr>
          <w:p w14:paraId="1D8DBD1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7C74CEB8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4BFCE04A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4678" w:type="dxa"/>
          </w:tcPr>
          <w:p w14:paraId="3F3557C4" w14:textId="77777777" w:rsidR="00332C23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69079949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282B64DA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4678" w:type="dxa"/>
          </w:tcPr>
          <w:p w14:paraId="23C8CA5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21, 1.56)</w:t>
            </w:r>
          </w:p>
        </w:tc>
      </w:tr>
      <w:tr w:rsidR="00332C23" w:rsidRPr="001C75AB" w14:paraId="111B39BA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6390875E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4678" w:type="dxa"/>
          </w:tcPr>
          <w:p w14:paraId="3AA6190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14, 1.35)</w:t>
            </w:r>
          </w:p>
        </w:tc>
      </w:tr>
      <w:tr w:rsidR="00332C23" w:rsidRPr="001C75AB" w14:paraId="41E35D37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5C8244A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4678" w:type="dxa"/>
          </w:tcPr>
          <w:p w14:paraId="0C916BD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34, 1.21)</w:t>
            </w:r>
          </w:p>
        </w:tc>
      </w:tr>
      <w:tr w:rsidR="00332C23" w:rsidRPr="001C75AB" w14:paraId="790FB552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4A7BEAB6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her</w:t>
            </w:r>
          </w:p>
        </w:tc>
        <w:tc>
          <w:tcPr>
            <w:tcW w:w="4678" w:type="dxa"/>
          </w:tcPr>
          <w:p w14:paraId="0EE818E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0, 1.17)</w:t>
            </w:r>
          </w:p>
        </w:tc>
      </w:tr>
      <w:tr w:rsidR="00332C23" w:rsidRPr="001C75AB" w14:paraId="409BCF12" w14:textId="77777777" w:rsidTr="00533277">
        <w:trPr>
          <w:trHeight w:val="411"/>
        </w:trPr>
        <w:tc>
          <w:tcPr>
            <w:tcW w:w="4248" w:type="dxa"/>
          </w:tcPr>
          <w:p w14:paraId="6AAC0A77" w14:textId="77777777" w:rsidR="00332C23" w:rsidRPr="001C75AB" w:rsidRDefault="00332C23" w:rsidP="005332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lace of residence </w:t>
            </w:r>
          </w:p>
        </w:tc>
        <w:tc>
          <w:tcPr>
            <w:tcW w:w="4678" w:type="dxa"/>
          </w:tcPr>
          <w:p w14:paraId="651A64D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728CD5CE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3463B12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rban</w:t>
            </w:r>
          </w:p>
        </w:tc>
        <w:tc>
          <w:tcPr>
            <w:tcW w:w="4678" w:type="dxa"/>
          </w:tcPr>
          <w:p w14:paraId="6F8F967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332C23" w:rsidRPr="001C75AB" w14:paraId="0590FF59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1FF33A0C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ral </w:t>
            </w:r>
          </w:p>
        </w:tc>
        <w:tc>
          <w:tcPr>
            <w:tcW w:w="4678" w:type="dxa"/>
          </w:tcPr>
          <w:p w14:paraId="51069BBA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6, 0.95)</w:t>
            </w:r>
          </w:p>
        </w:tc>
      </w:tr>
      <w:tr w:rsidR="00332C23" w:rsidRPr="001C75AB" w14:paraId="0C0D851F" w14:textId="77777777" w:rsidTr="00533277">
        <w:trPr>
          <w:trHeight w:val="411"/>
        </w:trPr>
        <w:tc>
          <w:tcPr>
            <w:tcW w:w="4248" w:type="dxa"/>
          </w:tcPr>
          <w:p w14:paraId="26A0A577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king fuel</w:t>
            </w:r>
          </w:p>
        </w:tc>
        <w:tc>
          <w:tcPr>
            <w:tcW w:w="4678" w:type="dxa"/>
          </w:tcPr>
          <w:p w14:paraId="7BF89F8B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223</w:t>
            </w:r>
          </w:p>
        </w:tc>
      </w:tr>
      <w:tr w:rsidR="00332C23" w:rsidRPr="001C75AB" w14:paraId="59D6C1D9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7DB89FD8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luting</w:t>
            </w:r>
          </w:p>
        </w:tc>
        <w:tc>
          <w:tcPr>
            <w:tcW w:w="4678" w:type="dxa"/>
          </w:tcPr>
          <w:p w14:paraId="2ED91A68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6B4C05BB" w14:textId="77777777" w:rsidTr="00533277">
        <w:trPr>
          <w:trHeight w:val="411"/>
        </w:trPr>
        <w:tc>
          <w:tcPr>
            <w:tcW w:w="4248" w:type="dxa"/>
            <w:vAlign w:val="bottom"/>
          </w:tcPr>
          <w:p w14:paraId="1ED79945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uting</w:t>
            </w:r>
          </w:p>
        </w:tc>
        <w:tc>
          <w:tcPr>
            <w:tcW w:w="4678" w:type="dxa"/>
          </w:tcPr>
          <w:p w14:paraId="501FB412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8, 1.08)</w:t>
            </w:r>
          </w:p>
        </w:tc>
      </w:tr>
      <w:tr w:rsidR="00332C23" w:rsidRPr="001C75AB" w14:paraId="1A5FDF28" w14:textId="77777777" w:rsidTr="00533277">
        <w:trPr>
          <w:trHeight w:val="411"/>
        </w:trPr>
        <w:tc>
          <w:tcPr>
            <w:tcW w:w="4248" w:type="dxa"/>
          </w:tcPr>
          <w:p w14:paraId="5E84C60D" w14:textId="77777777" w:rsidR="00332C23" w:rsidRPr="001C75AB" w:rsidRDefault="00332C23" w:rsidP="00533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smoking</w:t>
            </w:r>
          </w:p>
        </w:tc>
        <w:tc>
          <w:tcPr>
            <w:tcW w:w="4678" w:type="dxa"/>
          </w:tcPr>
          <w:p w14:paraId="26AEC8F3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=0.040</w:t>
            </w:r>
          </w:p>
        </w:tc>
      </w:tr>
      <w:tr w:rsidR="00332C23" w:rsidRPr="001C75AB" w14:paraId="14AC151C" w14:textId="77777777" w:rsidTr="00533277">
        <w:trPr>
          <w:trHeight w:val="411"/>
        </w:trPr>
        <w:tc>
          <w:tcPr>
            <w:tcW w:w="4248" w:type="dxa"/>
          </w:tcPr>
          <w:p w14:paraId="6B00C2F1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678" w:type="dxa"/>
          </w:tcPr>
          <w:p w14:paraId="1743875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15999C75" w14:textId="77777777" w:rsidTr="00533277">
        <w:trPr>
          <w:trHeight w:val="411"/>
        </w:trPr>
        <w:tc>
          <w:tcPr>
            <w:tcW w:w="4248" w:type="dxa"/>
          </w:tcPr>
          <w:p w14:paraId="28B29A5B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678" w:type="dxa"/>
          </w:tcPr>
          <w:p w14:paraId="66D85DF6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1.00, 1.20)</w:t>
            </w:r>
          </w:p>
        </w:tc>
      </w:tr>
      <w:tr w:rsidR="00332C23" w:rsidRPr="001C75AB" w14:paraId="31674114" w14:textId="77777777" w:rsidTr="00533277">
        <w:trPr>
          <w:trHeight w:val="411"/>
        </w:trPr>
        <w:tc>
          <w:tcPr>
            <w:tcW w:w="4248" w:type="dxa"/>
          </w:tcPr>
          <w:p w14:paraId="4113F22C" w14:textId="77777777" w:rsidR="00332C23" w:rsidRPr="001C75AB" w:rsidRDefault="00332C23" w:rsidP="005332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5A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rth order</w:t>
            </w:r>
          </w:p>
        </w:tc>
        <w:tc>
          <w:tcPr>
            <w:tcW w:w="4678" w:type="dxa"/>
          </w:tcPr>
          <w:p w14:paraId="353E4845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332C23" w:rsidRPr="001C75AB" w14:paraId="191397A8" w14:textId="77777777" w:rsidTr="00533277">
        <w:trPr>
          <w:trHeight w:val="411"/>
        </w:trPr>
        <w:tc>
          <w:tcPr>
            <w:tcW w:w="4248" w:type="dxa"/>
          </w:tcPr>
          <w:p w14:paraId="61387714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ara</w:t>
            </w:r>
          </w:p>
        </w:tc>
        <w:tc>
          <w:tcPr>
            <w:tcW w:w="4678" w:type="dxa"/>
          </w:tcPr>
          <w:p w14:paraId="4E3D19CC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332C23" w:rsidRPr="001C75AB" w14:paraId="23E885C9" w14:textId="77777777" w:rsidTr="00533277">
        <w:trPr>
          <w:trHeight w:val="411"/>
        </w:trPr>
        <w:tc>
          <w:tcPr>
            <w:tcW w:w="4248" w:type="dxa"/>
            <w:tcBorders>
              <w:bottom w:val="single" w:sz="4" w:space="0" w:color="auto"/>
            </w:tcBorders>
          </w:tcPr>
          <w:p w14:paraId="1FADB4C4" w14:textId="77777777" w:rsidR="00332C23" w:rsidRPr="001C75AB" w:rsidRDefault="00332C23" w:rsidP="005332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ipara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5FC8789" w14:textId="77777777" w:rsidR="00332C23" w:rsidRPr="001C75AB" w:rsidRDefault="00332C23" w:rsidP="005332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 (1.18, 1.28)</w:t>
            </w:r>
          </w:p>
        </w:tc>
      </w:tr>
    </w:tbl>
    <w:p w14:paraId="2A6142E4" w14:textId="77777777" w:rsidR="00332C23" w:rsidRDefault="00332C23" w:rsidP="00332C23"/>
    <w:p w14:paraId="704FFA9E" w14:textId="77777777" w:rsidR="00332C23" w:rsidRDefault="00332C23" w:rsidP="00332C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10DF500" w14:textId="120EE266" w:rsidR="002067B1" w:rsidRPr="006140FB" w:rsidRDefault="002067B1" w:rsidP="002067B1">
      <w:pPr>
        <w:spacing w:after="0" w:line="240" w:lineRule="auto"/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</w:pPr>
      <w:r w:rsidRPr="006140FB"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  <w:t xml:space="preserve">Supplementary </w:t>
      </w:r>
      <w:r w:rsidR="005126EE"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  <w:t>T</w:t>
      </w:r>
      <w:r w:rsidRPr="006140FB"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  <w:t xml:space="preserve">able </w:t>
      </w:r>
      <w:r w:rsidR="00FF77F5"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  <w:t>4</w:t>
      </w:r>
      <w:r w:rsidRPr="006140FB">
        <w:rPr>
          <w:rFonts w:ascii="Times New Roman" w:hAnsi="Times New Roman" w:cs="Times New Roman"/>
          <w:b/>
          <w:bCs/>
          <w:color w:val="7030A0"/>
          <w:sz w:val="24"/>
          <w:szCs w:val="24"/>
          <w:lang w:val="en-US"/>
        </w:rPr>
        <w:t xml:space="preserve">. Comparison of characteristics of samples with and without birthweight data </w:t>
      </w:r>
    </w:p>
    <w:p w14:paraId="7F7CDF8E" w14:textId="77777777" w:rsidR="002067B1" w:rsidRPr="006140FB" w:rsidRDefault="002067B1" w:rsidP="002067B1">
      <w:pPr>
        <w:spacing w:after="0" w:line="240" w:lineRule="auto"/>
        <w:rPr>
          <w:rFonts w:ascii="Arial" w:eastAsia="Times New Roman" w:hAnsi="Arial" w:cs="Arial"/>
          <w:b/>
          <w:bCs/>
          <w:color w:val="7030A0"/>
          <w:kern w:val="0"/>
          <w:sz w:val="24"/>
          <w:szCs w:val="24"/>
          <w:shd w:val="clear" w:color="auto" w:fill="FFFFFF"/>
          <w:lang w:eastAsia="en-AU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6140FB" w:rsidRPr="006140FB" w14:paraId="6F8DC33B" w14:textId="77777777" w:rsidTr="00D4515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9953A0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Key variables</w:t>
            </w:r>
          </w:p>
        </w:tc>
        <w:tc>
          <w:tcPr>
            <w:tcW w:w="42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A29DF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Birth weight reported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951685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P-value</w:t>
            </w:r>
          </w:p>
        </w:tc>
      </w:tr>
      <w:tr w:rsidR="006140FB" w:rsidRPr="006140FB" w14:paraId="1409E6F7" w14:textId="77777777" w:rsidTr="00D4515B">
        <w:tc>
          <w:tcPr>
            <w:tcW w:w="2547" w:type="dxa"/>
            <w:tcBorders>
              <w:top w:val="single" w:sz="4" w:space="0" w:color="auto"/>
            </w:tcBorders>
          </w:tcPr>
          <w:p w14:paraId="2C87A340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6A8E889E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No (%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91C0257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Yes (%)</w:t>
            </w:r>
          </w:p>
        </w:tc>
        <w:tc>
          <w:tcPr>
            <w:tcW w:w="2254" w:type="dxa"/>
            <w:vMerge/>
            <w:tcBorders>
              <w:top w:val="single" w:sz="4" w:space="0" w:color="auto"/>
            </w:tcBorders>
          </w:tcPr>
          <w:p w14:paraId="4292C7DB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589222B5" w14:textId="77777777" w:rsidTr="00D4515B">
        <w:tc>
          <w:tcPr>
            <w:tcW w:w="2547" w:type="dxa"/>
          </w:tcPr>
          <w:p w14:paraId="5AEE535E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hAnsi="Times New Roman" w:cs="Times New Roman"/>
                <w:b/>
                <w:bCs/>
                <w:color w:val="7030A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04011B7D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98831D3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2254" w:type="dxa"/>
          </w:tcPr>
          <w:p w14:paraId="38EC33F5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&lt;0.001</w:t>
            </w:r>
          </w:p>
        </w:tc>
      </w:tr>
      <w:tr w:rsidR="006140FB" w:rsidRPr="006140FB" w14:paraId="11676131" w14:textId="77777777" w:rsidTr="00D4515B">
        <w:tc>
          <w:tcPr>
            <w:tcW w:w="2547" w:type="dxa"/>
          </w:tcPr>
          <w:p w14:paraId="794A5863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Urban</w:t>
            </w:r>
          </w:p>
        </w:tc>
        <w:tc>
          <w:tcPr>
            <w:tcW w:w="1961" w:type="dxa"/>
          </w:tcPr>
          <w:p w14:paraId="342DB79D" w14:textId="5E75CCB4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8813 (20.4)</w:t>
            </w:r>
          </w:p>
        </w:tc>
        <w:tc>
          <w:tcPr>
            <w:tcW w:w="2254" w:type="dxa"/>
          </w:tcPr>
          <w:p w14:paraId="58E9E05E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9983 (30.2)</w:t>
            </w:r>
          </w:p>
        </w:tc>
        <w:tc>
          <w:tcPr>
            <w:tcW w:w="2254" w:type="dxa"/>
          </w:tcPr>
          <w:p w14:paraId="1F516A4A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37A5DE2B" w14:textId="77777777" w:rsidTr="00D4515B">
        <w:tc>
          <w:tcPr>
            <w:tcW w:w="2547" w:type="dxa"/>
          </w:tcPr>
          <w:p w14:paraId="46085324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 xml:space="preserve">Rural </w:t>
            </w:r>
          </w:p>
        </w:tc>
        <w:tc>
          <w:tcPr>
            <w:tcW w:w="1961" w:type="dxa"/>
          </w:tcPr>
          <w:p w14:paraId="486A6AB6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1972 (79.6)</w:t>
            </w:r>
          </w:p>
        </w:tc>
        <w:tc>
          <w:tcPr>
            <w:tcW w:w="2254" w:type="dxa"/>
          </w:tcPr>
          <w:p w14:paraId="358CB1C4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131232 (69.8)</w:t>
            </w:r>
          </w:p>
        </w:tc>
        <w:tc>
          <w:tcPr>
            <w:tcW w:w="2254" w:type="dxa"/>
          </w:tcPr>
          <w:p w14:paraId="718C8A63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166C6C10" w14:textId="77777777" w:rsidTr="00D4515B">
        <w:tc>
          <w:tcPr>
            <w:tcW w:w="2547" w:type="dxa"/>
          </w:tcPr>
          <w:p w14:paraId="7148E82B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hAnsi="Times New Roman" w:cs="Times New Roman"/>
                <w:b/>
                <w:bCs/>
                <w:color w:val="7030A0"/>
                <w:sz w:val="24"/>
                <w:szCs w:val="24"/>
                <w:lang w:val="en-US"/>
              </w:rPr>
              <w:t>Household wealth</w:t>
            </w:r>
          </w:p>
        </w:tc>
        <w:tc>
          <w:tcPr>
            <w:tcW w:w="1961" w:type="dxa"/>
          </w:tcPr>
          <w:p w14:paraId="14FF9D94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2254" w:type="dxa"/>
          </w:tcPr>
          <w:p w14:paraId="2D4CF63B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2254" w:type="dxa"/>
          </w:tcPr>
          <w:p w14:paraId="7C8F0980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&lt;0.001</w:t>
            </w:r>
          </w:p>
        </w:tc>
      </w:tr>
      <w:tr w:rsidR="006140FB" w:rsidRPr="006140FB" w14:paraId="4AF571B5" w14:textId="77777777" w:rsidTr="00D4515B">
        <w:tc>
          <w:tcPr>
            <w:tcW w:w="2547" w:type="dxa"/>
          </w:tcPr>
          <w:p w14:paraId="587A5F54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Poorest</w:t>
            </w:r>
          </w:p>
        </w:tc>
        <w:tc>
          <w:tcPr>
            <w:tcW w:w="1961" w:type="dxa"/>
          </w:tcPr>
          <w:p w14:paraId="69A7F839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13544 (32.2)</w:t>
            </w:r>
          </w:p>
        </w:tc>
        <w:tc>
          <w:tcPr>
            <w:tcW w:w="2254" w:type="dxa"/>
          </w:tcPr>
          <w:p w14:paraId="6BEA9352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8917 (20.2)</w:t>
            </w:r>
          </w:p>
        </w:tc>
        <w:tc>
          <w:tcPr>
            <w:tcW w:w="2254" w:type="dxa"/>
          </w:tcPr>
          <w:p w14:paraId="2122B138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76057753" w14:textId="77777777" w:rsidTr="00D4515B">
        <w:tc>
          <w:tcPr>
            <w:tcW w:w="2547" w:type="dxa"/>
          </w:tcPr>
          <w:p w14:paraId="451807B8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Poor</w:t>
            </w:r>
          </w:p>
        </w:tc>
        <w:tc>
          <w:tcPr>
            <w:tcW w:w="1961" w:type="dxa"/>
          </w:tcPr>
          <w:p w14:paraId="45ECE4F3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9928 (22.8)</w:t>
            </w:r>
          </w:p>
        </w:tc>
        <w:tc>
          <w:tcPr>
            <w:tcW w:w="2254" w:type="dxa"/>
          </w:tcPr>
          <w:p w14:paraId="2C182694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8395 (20.5)</w:t>
            </w:r>
          </w:p>
        </w:tc>
        <w:tc>
          <w:tcPr>
            <w:tcW w:w="2254" w:type="dxa"/>
          </w:tcPr>
          <w:p w14:paraId="358CCF9D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5E79184D" w14:textId="77777777" w:rsidTr="00D4515B">
        <w:tc>
          <w:tcPr>
            <w:tcW w:w="2547" w:type="dxa"/>
          </w:tcPr>
          <w:p w14:paraId="4ABF9B52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Middle</w:t>
            </w:r>
          </w:p>
        </w:tc>
        <w:tc>
          <w:tcPr>
            <w:tcW w:w="1961" w:type="dxa"/>
          </w:tcPr>
          <w:p w14:paraId="33B66F7B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7422 (18.7)</w:t>
            </w:r>
          </w:p>
        </w:tc>
        <w:tc>
          <w:tcPr>
            <w:tcW w:w="2254" w:type="dxa"/>
          </w:tcPr>
          <w:p w14:paraId="78DFA197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4629 (20.0)</w:t>
            </w:r>
          </w:p>
        </w:tc>
        <w:tc>
          <w:tcPr>
            <w:tcW w:w="2254" w:type="dxa"/>
          </w:tcPr>
          <w:p w14:paraId="36470AE1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06A24314" w14:textId="77777777" w:rsidTr="00D4515B">
        <w:tc>
          <w:tcPr>
            <w:tcW w:w="2547" w:type="dxa"/>
          </w:tcPr>
          <w:p w14:paraId="66A63583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Richer</w:t>
            </w:r>
          </w:p>
        </w:tc>
        <w:tc>
          <w:tcPr>
            <w:tcW w:w="1961" w:type="dxa"/>
          </w:tcPr>
          <w:p w14:paraId="115FBFE1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6186 (15.8)</w:t>
            </w:r>
          </w:p>
        </w:tc>
        <w:tc>
          <w:tcPr>
            <w:tcW w:w="2254" w:type="dxa"/>
          </w:tcPr>
          <w:p w14:paraId="2150D3B0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1787(20.2)</w:t>
            </w:r>
          </w:p>
        </w:tc>
        <w:tc>
          <w:tcPr>
            <w:tcW w:w="2254" w:type="dxa"/>
          </w:tcPr>
          <w:p w14:paraId="34D5BC36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572C604E" w14:textId="77777777" w:rsidTr="00D4515B">
        <w:tc>
          <w:tcPr>
            <w:tcW w:w="2547" w:type="dxa"/>
          </w:tcPr>
          <w:p w14:paraId="19F4197B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 xml:space="preserve">Richest </w:t>
            </w:r>
          </w:p>
        </w:tc>
        <w:tc>
          <w:tcPr>
            <w:tcW w:w="1961" w:type="dxa"/>
          </w:tcPr>
          <w:p w14:paraId="44823489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705 (10.5)</w:t>
            </w:r>
          </w:p>
        </w:tc>
        <w:tc>
          <w:tcPr>
            <w:tcW w:w="2254" w:type="dxa"/>
          </w:tcPr>
          <w:p w14:paraId="52265618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27487 (19.1)</w:t>
            </w:r>
          </w:p>
        </w:tc>
        <w:tc>
          <w:tcPr>
            <w:tcW w:w="2254" w:type="dxa"/>
          </w:tcPr>
          <w:p w14:paraId="23C1A6E5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320D6207" w14:textId="77777777" w:rsidTr="00D4515B">
        <w:tc>
          <w:tcPr>
            <w:tcW w:w="2547" w:type="dxa"/>
          </w:tcPr>
          <w:p w14:paraId="5C776441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b/>
                <w:bCs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Maternal education</w:t>
            </w:r>
          </w:p>
        </w:tc>
        <w:tc>
          <w:tcPr>
            <w:tcW w:w="1961" w:type="dxa"/>
          </w:tcPr>
          <w:p w14:paraId="6B4DFC3C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2254" w:type="dxa"/>
          </w:tcPr>
          <w:p w14:paraId="29D275D8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  <w:tc>
          <w:tcPr>
            <w:tcW w:w="2254" w:type="dxa"/>
          </w:tcPr>
          <w:p w14:paraId="09FFB69D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P &lt;0.001</w:t>
            </w:r>
          </w:p>
        </w:tc>
      </w:tr>
      <w:tr w:rsidR="006140FB" w:rsidRPr="006140FB" w14:paraId="577C4B8C" w14:textId="77777777" w:rsidTr="00D4515B">
        <w:tc>
          <w:tcPr>
            <w:tcW w:w="2547" w:type="dxa"/>
          </w:tcPr>
          <w:p w14:paraId="46767AD6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No education</w:t>
            </w:r>
          </w:p>
        </w:tc>
        <w:tc>
          <w:tcPr>
            <w:tcW w:w="1961" w:type="dxa"/>
          </w:tcPr>
          <w:p w14:paraId="4A534AD8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25052 (62.1)</w:t>
            </w:r>
          </w:p>
        </w:tc>
        <w:tc>
          <w:tcPr>
            <w:tcW w:w="2254" w:type="dxa"/>
          </w:tcPr>
          <w:p w14:paraId="786B17E8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31747 (17.6)</w:t>
            </w:r>
          </w:p>
        </w:tc>
        <w:tc>
          <w:tcPr>
            <w:tcW w:w="2254" w:type="dxa"/>
          </w:tcPr>
          <w:p w14:paraId="3F811E83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452E9F29" w14:textId="77777777" w:rsidTr="00D4515B">
        <w:tc>
          <w:tcPr>
            <w:tcW w:w="2547" w:type="dxa"/>
          </w:tcPr>
          <w:p w14:paraId="566B3065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Primary</w:t>
            </w:r>
          </w:p>
        </w:tc>
        <w:tc>
          <w:tcPr>
            <w:tcW w:w="1961" w:type="dxa"/>
          </w:tcPr>
          <w:p w14:paraId="692C7A2A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5686 (14.3)</w:t>
            </w:r>
          </w:p>
        </w:tc>
        <w:tc>
          <w:tcPr>
            <w:tcW w:w="2254" w:type="dxa"/>
          </w:tcPr>
          <w:p w14:paraId="6A57978A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21052 (11.9)</w:t>
            </w:r>
          </w:p>
        </w:tc>
        <w:tc>
          <w:tcPr>
            <w:tcW w:w="2254" w:type="dxa"/>
          </w:tcPr>
          <w:p w14:paraId="3D5D73C2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13E1252A" w14:textId="77777777" w:rsidTr="00D4515B">
        <w:tc>
          <w:tcPr>
            <w:tcW w:w="2547" w:type="dxa"/>
          </w:tcPr>
          <w:p w14:paraId="289CBEE3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Secondary</w:t>
            </w:r>
          </w:p>
        </w:tc>
        <w:tc>
          <w:tcPr>
            <w:tcW w:w="1961" w:type="dxa"/>
          </w:tcPr>
          <w:p w14:paraId="2053DFE3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8622 (19.9)</w:t>
            </w:r>
          </w:p>
        </w:tc>
        <w:tc>
          <w:tcPr>
            <w:tcW w:w="2254" w:type="dxa"/>
          </w:tcPr>
          <w:p w14:paraId="4CC0BDA3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90965 (52.4)</w:t>
            </w:r>
          </w:p>
        </w:tc>
        <w:tc>
          <w:tcPr>
            <w:tcW w:w="2254" w:type="dxa"/>
          </w:tcPr>
          <w:p w14:paraId="1937FC92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  <w:tr w:rsidR="006140FB" w:rsidRPr="006140FB" w14:paraId="3F243368" w14:textId="77777777" w:rsidTr="00D4515B">
        <w:tc>
          <w:tcPr>
            <w:tcW w:w="2547" w:type="dxa"/>
            <w:tcBorders>
              <w:bottom w:val="single" w:sz="4" w:space="0" w:color="auto"/>
            </w:tcBorders>
          </w:tcPr>
          <w:p w14:paraId="3F5B719B" w14:textId="77777777" w:rsidR="002067B1" w:rsidRPr="006140FB" w:rsidRDefault="002067B1" w:rsidP="00B5197C">
            <w:pPr>
              <w:jc w:val="right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 xml:space="preserve">Higher </w:t>
            </w: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32222DBD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1425 (3.7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4416ABF" w14:textId="77777777" w:rsidR="002067B1" w:rsidRPr="006140FB" w:rsidRDefault="002067B1" w:rsidP="00B5197C">
            <w:pPr>
              <w:jc w:val="center"/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  <w:r w:rsidRPr="006140FB"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  <w:t>27451 (18.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CA91F57" w14:textId="77777777" w:rsidR="002067B1" w:rsidRPr="006140FB" w:rsidRDefault="002067B1" w:rsidP="00B5197C">
            <w:pPr>
              <w:rPr>
                <w:rFonts w:ascii="Times New Roman" w:eastAsia="Times New Roman" w:hAnsi="Times New Roman" w:cs="Times New Roman"/>
                <w:color w:val="7030A0"/>
                <w:kern w:val="0"/>
                <w:sz w:val="24"/>
                <w:szCs w:val="24"/>
                <w:shd w:val="clear" w:color="auto" w:fill="FFFFFF"/>
                <w:lang w:eastAsia="en-AU"/>
                <w14:ligatures w14:val="none"/>
              </w:rPr>
            </w:pPr>
          </w:p>
        </w:tc>
      </w:tr>
    </w:tbl>
    <w:p w14:paraId="6AD4FEB6" w14:textId="75D7BF18" w:rsidR="002067B1" w:rsidRPr="00E66F1C" w:rsidRDefault="002067B1" w:rsidP="002067B1">
      <w:pPr>
        <w:spacing w:after="0" w:line="240" w:lineRule="auto"/>
        <w:rPr>
          <w:rFonts w:ascii="Times New Roman" w:hAnsi="Times New Roman" w:cs="Times New Roman"/>
          <w:color w:val="7030A0"/>
          <w:sz w:val="20"/>
          <w:szCs w:val="20"/>
          <w:lang w:val="en-US"/>
        </w:rPr>
      </w:pPr>
      <w:r w:rsidRPr="00E66F1C">
        <w:rPr>
          <w:rFonts w:ascii="Times New Roman" w:hAnsi="Times New Roman" w:cs="Times New Roman"/>
          <w:color w:val="7030A0"/>
          <w:sz w:val="20"/>
          <w:szCs w:val="20"/>
          <w:lang w:val="en-US"/>
        </w:rPr>
        <w:t>P-value: Chi-square p-value</w:t>
      </w:r>
      <w:r w:rsidR="002C16B1" w:rsidRPr="00E66F1C">
        <w:rPr>
          <w:rFonts w:ascii="Times New Roman" w:hAnsi="Times New Roman" w:cs="Times New Roman"/>
          <w:color w:val="7030A0"/>
          <w:sz w:val="20"/>
          <w:szCs w:val="20"/>
          <w:lang w:val="en-US"/>
        </w:rPr>
        <w:t>. Weighted analysis using complex sample analysis.</w:t>
      </w:r>
    </w:p>
    <w:p w14:paraId="77973AB8" w14:textId="77777777" w:rsidR="00D94F4A" w:rsidRDefault="00D94F4A"/>
    <w:sectPr w:rsidR="00D94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06"/>
    <w:rsid w:val="002067B1"/>
    <w:rsid w:val="002160D5"/>
    <w:rsid w:val="002C16B1"/>
    <w:rsid w:val="002F48E7"/>
    <w:rsid w:val="0030740E"/>
    <w:rsid w:val="00332C23"/>
    <w:rsid w:val="005126EE"/>
    <w:rsid w:val="0052657B"/>
    <w:rsid w:val="006140FB"/>
    <w:rsid w:val="006E3941"/>
    <w:rsid w:val="007538A5"/>
    <w:rsid w:val="009B15A8"/>
    <w:rsid w:val="00A51A95"/>
    <w:rsid w:val="00B34F06"/>
    <w:rsid w:val="00D21307"/>
    <w:rsid w:val="00D4515B"/>
    <w:rsid w:val="00D54BB0"/>
    <w:rsid w:val="00D94F4A"/>
    <w:rsid w:val="00E66F1C"/>
    <w:rsid w:val="00FF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6D1F"/>
  <w15:chartTrackingRefBased/>
  <w15:docId w15:val="{D751746F-0755-40A9-B7B1-10A18DFA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6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6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6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656</Words>
  <Characters>374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Khanal</dc:creator>
  <cp:keywords/>
  <dc:description/>
  <cp:lastModifiedBy>Vishnu Khanal</cp:lastModifiedBy>
  <cp:revision>43</cp:revision>
  <dcterms:created xsi:type="dcterms:W3CDTF">2024-02-17T22:18:00Z</dcterms:created>
  <dcterms:modified xsi:type="dcterms:W3CDTF">2024-02-26T04:01:00Z</dcterms:modified>
</cp:coreProperties>
</file>